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="-714" w:tblpY="2461"/>
        <w:tblW w:w="1087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96"/>
        <w:gridCol w:w="851"/>
        <w:gridCol w:w="1417"/>
        <w:gridCol w:w="851"/>
        <w:gridCol w:w="850"/>
        <w:gridCol w:w="1418"/>
        <w:gridCol w:w="850"/>
        <w:gridCol w:w="856"/>
        <w:gridCol w:w="1346"/>
        <w:gridCol w:w="735"/>
      </w:tblGrid>
      <w:tr w:rsidR="008F50CB" w14:paraId="34840683" w14:textId="77777777" w:rsidTr="00A35B37">
        <w:trPr>
          <w:trHeight w:val="436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04A87" w14:textId="77777777" w:rsidR="008F50CB" w:rsidRDefault="008F50CB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7F41D" w14:textId="77777777" w:rsidR="008F50CB" w:rsidRDefault="003C1B83" w:rsidP="00A35B3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NF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CB28F" w14:textId="77777777" w:rsidR="008F50CB" w:rsidRDefault="003C1B83" w:rsidP="00A35B3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GCIP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3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AF05D" w14:textId="77777777" w:rsidR="008F50CB" w:rsidRDefault="003C1B83" w:rsidP="00A35B3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N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8F50CB" w14:paraId="53AD2A33" w14:textId="77777777" w:rsidTr="00A35B37">
        <w:trPr>
          <w:trHeight w:val="45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AAA8D" w14:textId="77777777" w:rsidR="008F50CB" w:rsidRDefault="008F50CB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DD0B1" w14:textId="77777777" w:rsidR="008F50CB" w:rsidRDefault="003C1B83" w:rsidP="00A35B3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BFE99" w14:textId="77777777" w:rsidR="008F50CB" w:rsidRDefault="003C1B83" w:rsidP="00A35B3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I (95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32DCB" w14:textId="77777777" w:rsidR="008F50CB" w:rsidRDefault="003C1B83" w:rsidP="00A35B3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0821D" w14:textId="77777777" w:rsidR="008F50CB" w:rsidRDefault="003C1B83" w:rsidP="00A35B3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C634E" w14:textId="77777777" w:rsidR="008F50CB" w:rsidRDefault="003C1B83" w:rsidP="00A35B3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I (95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9AA032" w14:textId="77777777" w:rsidR="008F50CB" w:rsidRDefault="003C1B83" w:rsidP="00A35B3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00777A" w14:textId="77777777" w:rsidR="008F50CB" w:rsidRDefault="003C1B83" w:rsidP="00A35B3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470F0" w14:textId="77777777" w:rsidR="008F50CB" w:rsidRDefault="003C1B83" w:rsidP="00A35B3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I (95%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9D9D6C" w14:textId="77777777" w:rsidR="008F50CB" w:rsidRDefault="003C1B83" w:rsidP="00A35B3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8F50CB" w14:paraId="109B7156" w14:textId="77777777" w:rsidTr="00A35B37">
        <w:trPr>
          <w:trHeight w:val="887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8CAEF" w14:textId="25C3649A" w:rsidR="008F50CB" w:rsidRDefault="003C1B83" w:rsidP="00A35B37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st PIR</w:t>
            </w:r>
            <w:r w:rsidR="00A345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 rate per decad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DF595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3.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34F44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[-6.23;-1.17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49A06" w14:textId="40B15359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</w:t>
            </w:r>
            <w:r w:rsidR="00A345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5CC79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2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1EDD6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[-4.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;-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87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E0735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73546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0.5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3A108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[-1.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1;-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5]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5B19C" w14:textId="7B0F6F72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</w:t>
            </w:r>
            <w:r w:rsidR="00A345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8F50CB" w14:paraId="4371EC5F" w14:textId="77777777" w:rsidTr="00A35B37">
        <w:trPr>
          <w:trHeight w:val="887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7A48B" w14:textId="77777777" w:rsidR="008F50CB" w:rsidRDefault="003C1B83" w:rsidP="00A35B3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sease dur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03A17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0.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17D24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[-0.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61;-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0.16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AA06D" w14:textId="505C0DCC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940FA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0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E8652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[-0.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43;-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0.14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3C6EA" w14:textId="3CC7D500" w:rsidR="008F50CB" w:rsidRDefault="00A345EB" w:rsidP="00A35B37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</w:t>
            </w:r>
            <w:r w:rsidR="003C1B8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2D1A7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1DAEB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[-0.06;0.04]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84EC1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94</w:t>
            </w:r>
          </w:p>
        </w:tc>
      </w:tr>
      <w:tr w:rsidR="008F50CB" w14:paraId="3CAE87A1" w14:textId="77777777" w:rsidTr="00A35B37">
        <w:trPr>
          <w:trHeight w:val="436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5E370" w14:textId="77777777" w:rsidR="008F50CB" w:rsidRDefault="003C1B83" w:rsidP="00A35B3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 at onse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2FAE2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F769D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[-0.10;0.33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61598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7104D" w14:textId="663975EA" w:rsidR="008F50CB" w:rsidRDefault="00A345EB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3C1B83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960FF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[-0.15;0.13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AE1C9" w14:textId="031E1CD1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  <w:r w:rsidR="00A345E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4E356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25C3E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-</w:t>
            </w:r>
            <w:r>
              <w:rPr>
                <w:rFonts w:ascii="Arial" w:hAnsi="Arial" w:cs="Arial"/>
                <w:sz w:val="20"/>
                <w:szCs w:val="20"/>
              </w:rPr>
              <w:t>0.07;0.02]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9960F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8</w:t>
            </w:r>
          </w:p>
        </w:tc>
      </w:tr>
      <w:tr w:rsidR="008F50CB" w14:paraId="63D6CA7A" w14:textId="77777777" w:rsidTr="00A35B37">
        <w:trPr>
          <w:trHeight w:val="887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5FE96" w14:textId="77777777" w:rsidR="008F50CB" w:rsidRDefault="003C1B83" w:rsidP="00A35B3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x: </w:t>
            </w:r>
          </w:p>
          <w:p w14:paraId="2B5484D4" w14:textId="77777777" w:rsidR="008F50CB" w:rsidRDefault="003C1B83" w:rsidP="00A35B3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 vs. ma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885AA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CC3FD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[-2.15;6.18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7BD11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34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D0E45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-1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91F6A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[-3.95;1.39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7281D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A84BA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1.2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2A325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[-2.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07;-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0.34]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9A409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7</w:t>
            </w:r>
          </w:p>
        </w:tc>
      </w:tr>
      <w:tr w:rsidR="008F50CB" w14:paraId="5E4579AC" w14:textId="77777777" w:rsidTr="00A35B37">
        <w:trPr>
          <w:trHeight w:val="436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2A906" w14:textId="77777777" w:rsidR="008F50CB" w:rsidRDefault="003C1B83" w:rsidP="00A35B3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M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B2AF0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B1846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[-0.03;0.76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EFC29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0.0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C9CB8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500EE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[-0.08;0.44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18C3F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E01EF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D1EBD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0.05;0.12]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12E99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99</w:t>
            </w:r>
          </w:p>
        </w:tc>
      </w:tr>
      <w:tr w:rsidR="008F50CB" w14:paraId="333B50AB" w14:textId="77777777" w:rsidTr="00A35B37">
        <w:trPr>
          <w:trHeight w:val="45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9B060" w14:textId="77777777" w:rsidR="008F50CB" w:rsidRDefault="003C1B83" w:rsidP="00A35B3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MT: 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01423" w14:textId="77777777" w:rsidR="008F50CB" w:rsidRDefault="008F50CB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16492" w14:textId="77777777" w:rsidR="008F50CB" w:rsidRDefault="008F50CB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3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C176C" w14:textId="77777777" w:rsidR="008F50CB" w:rsidRDefault="008F50CB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F50CB" w14:paraId="4EF0D7FE" w14:textId="77777777" w:rsidTr="00A35B37">
        <w:trPr>
          <w:trHeight w:val="887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28013" w14:textId="77777777" w:rsidR="008F50CB" w:rsidRDefault="003C1B83" w:rsidP="00A35B3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Platform vs. 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8051C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8E374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9.90;8.64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AC2A3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9DDD5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FD62D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5.16;7.02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82CC2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9B421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0272C" w14:textId="61766FEE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-3</w:t>
            </w:r>
            <w:r w:rsidR="00A345E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A345E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0.1</w:t>
            </w:r>
            <w:r w:rsidR="00A345E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BA8A0" w14:textId="7B569C0E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  <w:r w:rsidR="00A345E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8F50CB" w14:paraId="5CBD6D3C" w14:textId="77777777" w:rsidTr="00A35B37">
        <w:trPr>
          <w:trHeight w:val="887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B0B43" w14:textId="77777777" w:rsidR="008F50CB" w:rsidRDefault="003C1B83" w:rsidP="00A35B3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Orals vs. untreat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BB09A" w14:textId="2A8212FB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</w:t>
            </w:r>
            <w:r w:rsidR="00A345E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A345E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2E4AE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[-9.97;4.38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BADCB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722A2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86B2E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-4.93;4.35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4A4BF" w14:textId="1347D82F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  <w:r w:rsidR="00A345E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0EF7B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00F16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[-2.09;0.93]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F8AD1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46</w:t>
            </w:r>
          </w:p>
        </w:tc>
      </w:tr>
      <w:tr w:rsidR="008F50CB" w14:paraId="4BBE35F1" w14:textId="77777777" w:rsidTr="00A35B37">
        <w:trPr>
          <w:trHeight w:val="887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473A1" w14:textId="77777777" w:rsidR="008F50CB" w:rsidRDefault="003C1B83" w:rsidP="00A35B37">
            <w:pPr>
              <w:spacing w:after="0" w:line="480" w:lineRule="auto"/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noclonal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treated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4E9B7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6DF7C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LMSans10-Regular" w:hAnsi="LMSans10-Regular" w:cs="LMSans10-Regular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-8.00;7.84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84EE5" w14:textId="2CAFB05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  <w:r w:rsidR="00A345E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77F89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4642A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[-5.67;4.62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37E57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4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2BCB5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E0ADA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2.33;1.00]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30F49" w14:textId="77777777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33</w:t>
            </w:r>
          </w:p>
        </w:tc>
      </w:tr>
      <w:tr w:rsidR="008F50CB" w14:paraId="14FA933E" w14:textId="77777777" w:rsidTr="00A35B37">
        <w:trPr>
          <w:trHeight w:val="5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830E5" w14:textId="77777777" w:rsidR="008F50CB" w:rsidRDefault="003C1B83" w:rsidP="00A35B37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ast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nnualise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elapse r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8B2EF" w14:textId="75B5703C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41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54A54" w14:textId="6C615291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[-903.</w:t>
            </w:r>
            <w:r w:rsidR="00A345E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="00A35B3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724.</w:t>
            </w:r>
            <w:r w:rsidR="00A345E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12146" w14:textId="6224BB9B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  <w:r w:rsidR="00A345E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67370" w14:textId="1B8F3628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139.</w:t>
            </w:r>
            <w:r w:rsidR="00A345E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776F0" w14:textId="6BD73A23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[-717.5;</w:t>
            </w:r>
            <w:r w:rsidR="00A35B3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996.</w:t>
            </w:r>
            <w:r w:rsidR="00A345E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ABA91" w14:textId="3531B318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  <w:r w:rsidR="00A345E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41D4D" w14:textId="78B24589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79.</w:t>
            </w:r>
            <w:r w:rsidR="00A345E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4D788" w14:textId="0D59FD6E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199.4;35</w:t>
            </w:r>
            <w:r w:rsidR="00A345E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D5DF7" w14:textId="5B56841B" w:rsidR="008F50CB" w:rsidRDefault="003C1B83" w:rsidP="00A35B37">
            <w:pPr>
              <w:spacing w:after="0"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  <w:r w:rsidR="00A345E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8F50CB" w14:paraId="1C2E5E33" w14:textId="77777777" w:rsidTr="00A35B37">
        <w:trPr>
          <w:trHeight w:val="436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F6213" w14:textId="77777777" w:rsidR="008F50CB" w:rsidRDefault="008F50CB" w:rsidP="00A35B37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267B7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j=0.128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1B836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j =</w:t>
            </w:r>
            <w:r>
              <w:rPr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293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4DC90" w14:textId="77777777" w:rsidR="008F50CB" w:rsidRDefault="003C1B83" w:rsidP="00A35B37">
            <w:pPr>
              <w:spacing w:after="0" w:line="480" w:lineRule="auto"/>
              <w:jc w:val="both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dj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=</w:t>
            </w:r>
            <w:r>
              <w:rPr>
                <w:lang w:val="es-ES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  <w:bookmarkStart w:id="0" w:name="_Hlk167361227"/>
            <w:bookmarkStart w:id="1" w:name="_Hlk187149536"/>
            <w:bookmarkEnd w:id="0"/>
            <w:bookmarkEnd w:id="1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9</w:t>
            </w:r>
          </w:p>
        </w:tc>
      </w:tr>
    </w:tbl>
    <w:p w14:paraId="206363D1" w14:textId="35AB3876" w:rsidR="00A345EB" w:rsidRPr="00A345EB" w:rsidRDefault="00A345EB" w:rsidP="00A345EB">
      <w:pPr>
        <w:spacing w:after="0" w:line="480" w:lineRule="auto"/>
        <w:jc w:val="both"/>
        <w:rPr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Table </w:t>
      </w:r>
      <w:r w:rsidR="00A35B37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>: Associations of PIRMA rates per decade with the OCT markers, in linear regression models, adjusted for multiple patient characteristics</w:t>
      </w:r>
    </w:p>
    <w:p w14:paraId="39E094DB" w14:textId="7405DFB0" w:rsidR="008F50CB" w:rsidRDefault="008F50CB" w:rsidP="00A345EB">
      <w:pPr>
        <w:spacing w:after="0" w:line="480" w:lineRule="auto"/>
        <w:jc w:val="both"/>
        <w:rPr>
          <w:lang w:val="en-US"/>
        </w:rPr>
      </w:pPr>
    </w:p>
    <w:p w14:paraId="72C18668" w14:textId="0DF36246" w:rsidR="003C1B83" w:rsidRDefault="003C1B83" w:rsidP="003C1B83">
      <w:pPr>
        <w:spacing w:after="0" w:line="480" w:lineRule="auto"/>
        <w:jc w:val="both"/>
        <w:rPr>
          <w:rFonts w:ascii="Arial" w:hAnsi="Arial" w:cs="Arial"/>
          <w:lang w:val="en-US"/>
        </w:rPr>
      </w:pPr>
      <w:bookmarkStart w:id="2" w:name="_Hlk197435854"/>
      <w:r>
        <w:rPr>
          <w:rFonts w:ascii="Arial" w:hAnsi="Arial" w:cs="Arial"/>
          <w:lang w:val="en-US"/>
        </w:rPr>
        <w:t xml:space="preserve">Legend Table S1: Note that three models were performed, one for each OCT marker. PIRMA was defined as PIRA event without any signs of MRI activity between event- and reference visits. Significant associations are marked in bold. Regarding DMT, platform summarizes interferon beta agents and </w:t>
      </w:r>
      <w:proofErr w:type="spellStart"/>
      <w:r>
        <w:rPr>
          <w:rFonts w:ascii="Arial" w:hAnsi="Arial" w:cs="Arial"/>
          <w:lang w:val="en-US"/>
        </w:rPr>
        <w:t>glatirameracetate</w:t>
      </w:r>
      <w:proofErr w:type="spellEnd"/>
      <w:r>
        <w:rPr>
          <w:rFonts w:ascii="Arial" w:hAnsi="Arial" w:cs="Arial"/>
          <w:lang w:val="en-US"/>
        </w:rPr>
        <w:t xml:space="preserve">, orals summarize S1P receptor modulators, fumarates and teriflunomide, monoclonals summarize B-cell depleting agents and natalizumab. </w:t>
      </w:r>
    </w:p>
    <w:bookmarkEnd w:id="2"/>
    <w:p w14:paraId="054E2A49" w14:textId="64E9D579" w:rsidR="003C1B83" w:rsidRDefault="003C1B83" w:rsidP="003C1B83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Abbreviations: </w:t>
      </w:r>
      <w:r>
        <w:rPr>
          <w:rFonts w:ascii="Arial" w:hAnsi="Arial" w:cs="Arial"/>
          <w:sz w:val="20"/>
          <w:szCs w:val="20"/>
          <w:lang w:val="en-US"/>
        </w:rPr>
        <w:t>β</w:t>
      </w:r>
      <w:r>
        <w:rPr>
          <w:rFonts w:ascii="Arial" w:hAnsi="Arial" w:cs="Arial"/>
          <w:lang w:val="en-US"/>
        </w:rPr>
        <w:t xml:space="preserve">: estimate; BMI: body mass index; CI: confidence interval; DMT: disease modifying treatment; </w:t>
      </w:r>
      <w:proofErr w:type="spellStart"/>
      <w:r>
        <w:rPr>
          <w:rFonts w:ascii="Arial" w:hAnsi="Arial" w:cs="Arial"/>
          <w:lang w:val="en-US"/>
        </w:rPr>
        <w:t>mGCIPL</w:t>
      </w:r>
      <w:proofErr w:type="spellEnd"/>
      <w:r>
        <w:rPr>
          <w:rFonts w:ascii="Arial" w:hAnsi="Arial" w:cs="Arial"/>
          <w:lang w:val="en-US"/>
        </w:rPr>
        <w:t xml:space="preserve">: macular ganglion cell inner plexiform layer; </w:t>
      </w:r>
      <w:proofErr w:type="spellStart"/>
      <w:r>
        <w:rPr>
          <w:rFonts w:ascii="Arial" w:hAnsi="Arial" w:cs="Arial"/>
          <w:lang w:val="en-US"/>
        </w:rPr>
        <w:t>mINL</w:t>
      </w:r>
      <w:proofErr w:type="spellEnd"/>
      <w:r>
        <w:rPr>
          <w:rFonts w:ascii="Arial" w:hAnsi="Arial" w:cs="Arial"/>
          <w:lang w:val="en-US"/>
        </w:rPr>
        <w:t xml:space="preserve">: macular inner nuclear layer; MRI: magnetic resonance imaging; OCT: optical coherence tomography; PIRMA: progression independent of relapse and MRI activity; </w:t>
      </w:r>
      <w:proofErr w:type="spellStart"/>
      <w:r>
        <w:rPr>
          <w:rFonts w:ascii="Arial" w:hAnsi="Arial" w:cs="Arial"/>
          <w:lang w:val="en-US"/>
        </w:rPr>
        <w:t>pRNFL</w:t>
      </w:r>
      <w:proofErr w:type="spellEnd"/>
      <w:r>
        <w:rPr>
          <w:rFonts w:ascii="Arial" w:hAnsi="Arial" w:cs="Arial"/>
          <w:lang w:val="en-US"/>
        </w:rPr>
        <w:t>: peripapillary retinal nerve fiber layer.</w:t>
      </w:r>
    </w:p>
    <w:p w14:paraId="46DEF749" w14:textId="77777777" w:rsidR="003C1B83" w:rsidRPr="00A345EB" w:rsidRDefault="003C1B83" w:rsidP="00A345EB">
      <w:pPr>
        <w:spacing w:after="0" w:line="480" w:lineRule="auto"/>
        <w:jc w:val="both"/>
        <w:rPr>
          <w:lang w:val="en-US"/>
        </w:rPr>
      </w:pPr>
    </w:p>
    <w:sectPr w:rsidR="003C1B83" w:rsidRPr="00A345EB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D1FE7" w14:textId="77777777" w:rsidR="003C1B83" w:rsidRDefault="003C1B83">
      <w:pPr>
        <w:spacing w:after="0"/>
      </w:pPr>
      <w:r>
        <w:separator/>
      </w:r>
    </w:p>
  </w:endnote>
  <w:endnote w:type="continuationSeparator" w:id="0">
    <w:p w14:paraId="268BD45B" w14:textId="77777777" w:rsidR="003C1B83" w:rsidRDefault="003C1B8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MSans10-Regular">
    <w:altName w:val="Calibri"/>
    <w:charset w:val="00"/>
    <w:family w:val="auto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1614F" w14:textId="77777777" w:rsidR="003C1B83" w:rsidRDefault="003C1B83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7193EBDF" w14:textId="77777777" w:rsidR="003C1B83" w:rsidRDefault="003C1B8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0CB"/>
    <w:rsid w:val="00015D58"/>
    <w:rsid w:val="003C1B83"/>
    <w:rsid w:val="008F50CB"/>
    <w:rsid w:val="00A345EB"/>
    <w:rsid w:val="00A35B37"/>
    <w:rsid w:val="00BA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209C9C"/>
  <w15:docId w15:val="{A440B01E-647B-4865-BE87-48871D55F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3"/>
        <w:sz w:val="24"/>
        <w:szCs w:val="24"/>
        <w:lang w:val="de-CH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uppressAutoHyphens/>
      <w:spacing w:line="240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360" w:after="80" w:line="276" w:lineRule="auto"/>
      <w:outlineLvl w:val="0"/>
    </w:pPr>
    <w:rPr>
      <w:rFonts w:ascii="Calibri Light" w:eastAsia="Times New Roman" w:hAnsi="Calibri Light"/>
      <w:color w:val="2F5496"/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160" w:after="80" w:line="276" w:lineRule="auto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160" w:after="80" w:line="276" w:lineRule="auto"/>
      <w:outlineLvl w:val="2"/>
    </w:pPr>
    <w:rPr>
      <w:rFonts w:eastAsia="Times New Roman"/>
      <w:color w:val="2F5496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80" w:after="40" w:line="276" w:lineRule="auto"/>
      <w:outlineLvl w:val="3"/>
    </w:pPr>
    <w:rPr>
      <w:rFonts w:eastAsia="Times New Roman"/>
      <w:i/>
      <w:iCs/>
      <w:color w:val="2F549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80" w:after="40" w:line="276" w:lineRule="auto"/>
      <w:outlineLvl w:val="4"/>
    </w:pPr>
    <w:rPr>
      <w:rFonts w:eastAsia="Times New Roman"/>
      <w:color w:val="2F5496"/>
      <w:sz w:val="24"/>
      <w:szCs w:val="24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40" w:after="0" w:line="276" w:lineRule="auto"/>
      <w:outlineLvl w:val="5"/>
    </w:pPr>
    <w:rPr>
      <w:rFonts w:eastAsia="Times New Roman"/>
      <w:i/>
      <w:iCs/>
      <w:color w:val="595959"/>
      <w:sz w:val="24"/>
      <w:szCs w:val="24"/>
    </w:rPr>
  </w:style>
  <w:style w:type="paragraph" w:styleId="berschrift7">
    <w:name w:val="heading 7"/>
    <w:basedOn w:val="Standard"/>
    <w:next w:val="Standard"/>
    <w:pPr>
      <w:keepNext/>
      <w:keepLines/>
      <w:spacing w:before="40" w:after="0" w:line="276" w:lineRule="auto"/>
      <w:outlineLvl w:val="6"/>
    </w:pPr>
    <w:rPr>
      <w:rFonts w:eastAsia="Times New Roman"/>
      <w:color w:val="595959"/>
      <w:sz w:val="24"/>
      <w:szCs w:val="24"/>
    </w:rPr>
  </w:style>
  <w:style w:type="paragraph" w:styleId="berschrift8">
    <w:name w:val="heading 8"/>
    <w:basedOn w:val="Standard"/>
    <w:next w:val="Standard"/>
    <w:pPr>
      <w:keepNext/>
      <w:keepLines/>
      <w:spacing w:after="0" w:line="276" w:lineRule="auto"/>
      <w:outlineLvl w:val="7"/>
    </w:pPr>
    <w:rPr>
      <w:rFonts w:eastAsia="Times New Roman"/>
      <w:i/>
      <w:iCs/>
      <w:color w:val="272727"/>
      <w:sz w:val="24"/>
      <w:szCs w:val="24"/>
    </w:rPr>
  </w:style>
  <w:style w:type="paragraph" w:styleId="berschrift9">
    <w:name w:val="heading 9"/>
    <w:basedOn w:val="Standard"/>
    <w:next w:val="Standard"/>
    <w:pPr>
      <w:keepNext/>
      <w:keepLines/>
      <w:spacing w:after="0" w:line="276" w:lineRule="auto"/>
      <w:outlineLvl w:val="8"/>
    </w:pPr>
    <w:rPr>
      <w:rFonts w:eastAsia="Times New Roman"/>
      <w:color w:val="272727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Heading2Char">
    <w:name w:val="Heading 2 Char"/>
    <w:basedOn w:val="Absatz-Standardschriftart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basedOn w:val="Absatz-Standardschriftart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basedOn w:val="Absatz-Standardschriftart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basedOn w:val="Absatz-Standardschriftart"/>
    <w:rPr>
      <w:rFonts w:eastAsia="Times New Roman" w:cs="Times New Roman"/>
      <w:color w:val="2F5496"/>
    </w:rPr>
  </w:style>
  <w:style w:type="character" w:customStyle="1" w:styleId="Heading6Char">
    <w:name w:val="Heading 6 Char"/>
    <w:basedOn w:val="Absatz-Standardschriftar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Absatz-Standardschriftart"/>
    <w:rPr>
      <w:rFonts w:eastAsia="Times New Roman" w:cs="Times New Roman"/>
      <w:color w:val="595959"/>
    </w:rPr>
  </w:style>
  <w:style w:type="character" w:customStyle="1" w:styleId="Heading8Char">
    <w:name w:val="Heading 8 Char"/>
    <w:basedOn w:val="Absatz-Standardschriftar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Absatz-Standardschriftart"/>
    <w:rPr>
      <w:rFonts w:eastAsia="Times New Roman" w:cs="Times New Roman"/>
      <w:color w:val="272727"/>
    </w:rPr>
  </w:style>
  <w:style w:type="paragraph" w:styleId="Titel">
    <w:name w:val="Title"/>
    <w:basedOn w:val="Standard"/>
    <w:next w:val="Standard"/>
    <w:uiPriority w:val="10"/>
    <w:qFormat/>
    <w:pPr>
      <w:spacing w:after="80"/>
      <w:contextualSpacing/>
    </w:pPr>
    <w:rPr>
      <w:rFonts w:ascii="Calibri Light" w:eastAsia="Times New Roman" w:hAnsi="Calibri Light"/>
      <w:spacing w:val="-10"/>
      <w:sz w:val="56"/>
      <w:szCs w:val="56"/>
    </w:rPr>
  </w:style>
  <w:style w:type="character" w:customStyle="1" w:styleId="TitleChar">
    <w:name w:val="Title Char"/>
    <w:basedOn w:val="Absatz-Standardschriftart"/>
    <w:rPr>
      <w:rFonts w:ascii="Calibri Light" w:eastAsia="Times New Roman" w:hAnsi="Calibri Light" w:cs="Times New Roman"/>
      <w:spacing w:val="-10"/>
      <w:kern w:val="3"/>
      <w:sz w:val="56"/>
      <w:szCs w:val="56"/>
    </w:rPr>
  </w:style>
  <w:style w:type="paragraph" w:styleId="Untertitel">
    <w:name w:val="Subtitle"/>
    <w:basedOn w:val="Standard"/>
    <w:next w:val="Standard"/>
    <w:uiPriority w:val="11"/>
    <w:qFormat/>
    <w:pPr>
      <w:spacing w:line="276" w:lineRule="auto"/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Absatz-Standardschriftart"/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Quote"/>
    <w:basedOn w:val="Standard"/>
    <w:next w:val="Standard"/>
    <w:pPr>
      <w:spacing w:before="160" w:line="276" w:lineRule="auto"/>
      <w:jc w:val="center"/>
    </w:pPr>
    <w:rPr>
      <w:i/>
      <w:iCs/>
      <w:color w:val="404040"/>
      <w:sz w:val="24"/>
      <w:szCs w:val="24"/>
    </w:rPr>
  </w:style>
  <w:style w:type="character" w:customStyle="1" w:styleId="QuoteChar">
    <w:name w:val="Quote Char"/>
    <w:basedOn w:val="Absatz-Standardschriftart"/>
    <w:rPr>
      <w:i/>
      <w:iCs/>
      <w:color w:val="404040"/>
    </w:rPr>
  </w:style>
  <w:style w:type="paragraph" w:styleId="Listenabsatz">
    <w:name w:val="List Paragraph"/>
    <w:basedOn w:val="Standard"/>
    <w:pPr>
      <w:spacing w:line="276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rPr>
      <w:i/>
      <w:iCs/>
      <w:color w:val="2F5496"/>
    </w:rPr>
  </w:style>
  <w:style w:type="paragraph" w:styleId="IntensivesZitat">
    <w:name w:val="Intense Quote"/>
    <w:basedOn w:val="Standard"/>
    <w:next w:val="Standard"/>
    <w:pPr>
      <w:pBdr>
        <w:top w:val="single" w:sz="4" w:space="10" w:color="2F5496"/>
        <w:bottom w:val="single" w:sz="4" w:space="10" w:color="2F5496"/>
      </w:pBdr>
      <w:spacing w:before="360" w:after="360" w:line="276" w:lineRule="auto"/>
      <w:ind w:left="864" w:right="864"/>
      <w:jc w:val="center"/>
    </w:pPr>
    <w:rPr>
      <w:i/>
      <w:iCs/>
      <w:color w:val="2F5496"/>
      <w:sz w:val="24"/>
      <w:szCs w:val="24"/>
    </w:rPr>
  </w:style>
  <w:style w:type="character" w:customStyle="1" w:styleId="IntenseQuoteChar">
    <w:name w:val="Intense Quote Char"/>
    <w:basedOn w:val="Absatz-Standardschriftart"/>
    <w:rPr>
      <w:i/>
      <w:iCs/>
      <w:color w:val="2F5496"/>
    </w:rPr>
  </w:style>
  <w:style w:type="character" w:styleId="IntensiverVerweis">
    <w:name w:val="Intense Reference"/>
    <w:basedOn w:val="Absatz-Standardschriftart"/>
    <w:rPr>
      <w:b/>
      <w:bCs/>
      <w:smallCaps/>
      <w:color w:val="2F5496"/>
      <w:spacing w:val="5"/>
    </w:rPr>
  </w:style>
  <w:style w:type="character" w:customStyle="1" w:styleId="CommentReference">
    <w:name w:val="Comment Reference"/>
    <w:basedOn w:val="Absatz-Standardschriftart"/>
    <w:rPr>
      <w:sz w:val="16"/>
      <w:szCs w:val="16"/>
    </w:rPr>
  </w:style>
  <w:style w:type="paragraph" w:styleId="Kommentartext">
    <w:name w:val="annotation text"/>
    <w:basedOn w:val="Standard"/>
    <w:rPr>
      <w:sz w:val="20"/>
      <w:szCs w:val="20"/>
    </w:rPr>
  </w:style>
  <w:style w:type="character" w:customStyle="1" w:styleId="KommentartextZchn">
    <w:name w:val="Kommentartext Zchn"/>
    <w:basedOn w:val="Absatz-Standardschriftart"/>
    <w:rPr>
      <w:sz w:val="20"/>
      <w:szCs w:val="20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paragraph" w:styleId="Kommentarthema">
    <w:name w:val="annotation subject"/>
    <w:basedOn w:val="Kommentartext"/>
    <w:next w:val="Kommentartext"/>
    <w:rPr>
      <w:b/>
      <w:bCs/>
    </w:rPr>
  </w:style>
  <w:style w:type="character" w:customStyle="1" w:styleId="KommentartextZchn1">
    <w:name w:val="Kommentartext Zchn1"/>
    <w:basedOn w:val="Absatz-Standardschriftart"/>
    <w:rPr>
      <w:sz w:val="20"/>
      <w:szCs w:val="20"/>
    </w:rPr>
  </w:style>
  <w:style w:type="character" w:customStyle="1" w:styleId="KommentarthemaZchn">
    <w:name w:val="Kommentarthema Zchn"/>
    <w:basedOn w:val="KommentartextZchn1"/>
    <w:rPr>
      <w:b/>
      <w:bCs/>
      <w:sz w:val="20"/>
      <w:szCs w:val="20"/>
    </w:rPr>
  </w:style>
  <w:style w:type="paragraph" w:customStyle="1" w:styleId="CommentText">
    <w:name w:val="Comment Text"/>
    <w:basedOn w:val="Standard"/>
    <w:pPr>
      <w:suppressAutoHyphens w:val="0"/>
    </w:pPr>
    <w:rPr>
      <w:sz w:val="20"/>
      <w:szCs w:val="20"/>
    </w:rPr>
  </w:style>
  <w:style w:type="character" w:customStyle="1" w:styleId="CommentTextChar">
    <w:name w:val="Comment Text Char"/>
    <w:basedOn w:val="Absatz-Standardschriftart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710</Characters>
  <Application>Microsoft Office Word</Application>
  <DocSecurity>0</DocSecurity>
  <Lines>14</Lines>
  <Paragraphs>3</Paragraphs>
  <ScaleCrop>false</ScaleCrop>
  <Company>Universitaetsspital Basel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Burguet Villena</dc:creator>
  <dc:description/>
  <cp:lastModifiedBy>Papadopoulou Athina</cp:lastModifiedBy>
  <cp:revision>2</cp:revision>
  <dcterms:created xsi:type="dcterms:W3CDTF">2025-06-03T09:52:00Z</dcterms:created>
  <dcterms:modified xsi:type="dcterms:W3CDTF">2025-06-03T09:52:00Z</dcterms:modified>
</cp:coreProperties>
</file>